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5A2" w:rsidRPr="00C10D9E" w:rsidRDefault="00C10D9E" w:rsidP="005D35A2">
      <w:pPr>
        <w:spacing w:line="480" w:lineRule="auto"/>
        <w:rPr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Table S1 </w:t>
      </w:r>
      <w:r w:rsidRPr="00B579AA">
        <w:rPr>
          <w:rFonts w:ascii="Times New Roman" w:hAnsi="Times New Roman" w:cs="Times New Roman"/>
          <w:kern w:val="0"/>
          <w:sz w:val="24"/>
          <w:szCs w:val="24"/>
        </w:rPr>
        <w:t>Detection of avian HEV RNA in fecal swabs and bile samples from chickens, ducks, geese, and rabbits from a mixed group of animals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577"/>
        <w:gridCol w:w="2549"/>
        <w:gridCol w:w="1488"/>
        <w:gridCol w:w="17"/>
        <w:gridCol w:w="2484"/>
        <w:gridCol w:w="15"/>
      </w:tblGrid>
      <w:tr w:rsidR="005D35A2" w:rsidRPr="00AE06E1" w:rsidTr="0095134A">
        <w:trPr>
          <w:gridAfter w:val="1"/>
          <w:wAfter w:w="8" w:type="pct"/>
          <w:trHeight w:val="20"/>
          <w:jc w:val="center"/>
        </w:trPr>
        <w:tc>
          <w:tcPr>
            <w:tcW w:w="602" w:type="pct"/>
            <w:vMerge w:val="restart"/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2232" w:type="pct"/>
            <w:gridSpan w:val="2"/>
            <w:tcBorders>
              <w:bottom w:val="single" w:sz="4" w:space="0" w:color="auto"/>
            </w:tcBorders>
            <w:vAlign w:val="center"/>
          </w:tcPr>
          <w:p w:rsidR="005D35A2" w:rsidRPr="00AE06E1" w:rsidRDefault="005D35A2" w:rsidP="005D35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Fecal swabs</w:t>
            </w:r>
          </w:p>
        </w:tc>
        <w:tc>
          <w:tcPr>
            <w:tcW w:w="2158" w:type="pct"/>
            <w:gridSpan w:val="3"/>
            <w:tcBorders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Bile samples</w:t>
            </w:r>
          </w:p>
        </w:tc>
      </w:tr>
      <w:tr w:rsidR="005D35A2" w:rsidRPr="00AE06E1" w:rsidTr="0095134A">
        <w:trPr>
          <w:trHeight w:val="20"/>
          <w:jc w:val="center"/>
        </w:trPr>
        <w:tc>
          <w:tcPr>
            <w:tcW w:w="602" w:type="pct"/>
            <w:vMerge/>
            <w:tcBorders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Sample No.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 xml:space="preserve">No. positive for </w:t>
            </w: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vian </w:t>
            </w: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>HEV RNA</w:t>
            </w: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F1/ORF2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Sample No.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>positive for avian HEV RNA ORF1/ORF2</w:t>
            </w:r>
          </w:p>
        </w:tc>
      </w:tr>
      <w:tr w:rsidR="005D35A2" w:rsidRPr="00AE06E1" w:rsidTr="0095134A">
        <w:trPr>
          <w:gridAfter w:val="1"/>
          <w:wAfter w:w="8" w:type="pct"/>
          <w:jc w:val="center"/>
        </w:trPr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Chicken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11/32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bookmarkStart w:id="3" w:name="OLE_LINK3"/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1/2</w:t>
            </w:r>
            <w:bookmarkEnd w:id="2"/>
            <w:bookmarkEnd w:id="3"/>
          </w:p>
        </w:tc>
      </w:tr>
      <w:tr w:rsidR="005D35A2" w:rsidRPr="00AE06E1" w:rsidTr="0095134A">
        <w:trPr>
          <w:gridAfter w:val="1"/>
          <w:wAfter w:w="8" w:type="pct"/>
          <w:jc w:val="center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Duck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79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8/12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3" w:type="pct"/>
            <w:gridSpan w:val="2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</w:tr>
      <w:tr w:rsidR="005D35A2" w:rsidRPr="00AE06E1" w:rsidTr="0095134A">
        <w:trPr>
          <w:gridAfter w:val="1"/>
          <w:wAfter w:w="8" w:type="pct"/>
          <w:jc w:val="center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Goose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79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2/3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3" w:type="pct"/>
            <w:gridSpan w:val="2"/>
            <w:tcBorders>
              <w:top w:val="nil"/>
              <w:bottom w:val="nil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D35A2" w:rsidRPr="00FA2F23" w:rsidTr="0095134A">
        <w:trPr>
          <w:gridAfter w:val="1"/>
          <w:wAfter w:w="8" w:type="pct"/>
          <w:jc w:val="center"/>
        </w:trPr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79" w:type="pct"/>
            <w:tcBorders>
              <w:top w:val="nil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2/6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:rsidR="005D35A2" w:rsidRPr="00AE06E1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D35A2" w:rsidRPr="00FA2F23" w:rsidRDefault="005D35A2" w:rsidP="00951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E1">
              <w:rPr>
                <w:rFonts w:ascii="Times New Roman" w:hAnsi="Times New Roman" w:cs="Times New Roman" w:hint="eastAsia"/>
                <w:sz w:val="24"/>
                <w:szCs w:val="24"/>
              </w:rPr>
              <w:t>1/3</w:t>
            </w:r>
          </w:p>
        </w:tc>
      </w:tr>
      <w:bookmarkEnd w:id="1"/>
    </w:tbl>
    <w:p w:rsidR="003E1B8B" w:rsidRDefault="003E1B8B"/>
    <w:sectPr w:rsidR="003E1B8B" w:rsidSect="00663B77">
      <w:headerReference w:type="even" r:id="rId8"/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A39" w:rsidRDefault="003E3A39">
      <w:r>
        <w:separator/>
      </w:r>
    </w:p>
  </w:endnote>
  <w:endnote w:type="continuationSeparator" w:id="0">
    <w:p w:rsidR="003E3A39" w:rsidRDefault="003E3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A39" w:rsidRDefault="003E3A39">
      <w:r>
        <w:separator/>
      </w:r>
    </w:p>
  </w:footnote>
  <w:footnote w:type="continuationSeparator" w:id="0">
    <w:p w:rsidR="003E3A39" w:rsidRDefault="003E3A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B77" w:rsidRDefault="00663B77" w:rsidP="00663B7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B77" w:rsidRDefault="00663B77" w:rsidP="00663B7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5A2"/>
    <w:rsid w:val="003E1B8B"/>
    <w:rsid w:val="003E3A39"/>
    <w:rsid w:val="005D35A2"/>
    <w:rsid w:val="005D6CAA"/>
    <w:rsid w:val="00663A10"/>
    <w:rsid w:val="00663B77"/>
    <w:rsid w:val="00854AA6"/>
    <w:rsid w:val="00960627"/>
    <w:rsid w:val="00AB12A3"/>
    <w:rsid w:val="00C10D9E"/>
    <w:rsid w:val="00D54C33"/>
    <w:rsid w:val="00DD215A"/>
    <w:rsid w:val="00DE120D"/>
    <w:rsid w:val="00EB099D"/>
    <w:rsid w:val="00F8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A2"/>
    <w:rPr>
      <w:sz w:val="18"/>
      <w:szCs w:val="18"/>
    </w:rPr>
  </w:style>
  <w:style w:type="table" w:styleId="a5">
    <w:name w:val="Table Grid"/>
    <w:basedOn w:val="a1"/>
    <w:uiPriority w:val="59"/>
    <w:rsid w:val="005D3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D35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A2"/>
    <w:rPr>
      <w:sz w:val="18"/>
      <w:szCs w:val="18"/>
    </w:rPr>
  </w:style>
  <w:style w:type="table" w:styleId="a5">
    <w:name w:val="Table Grid"/>
    <w:basedOn w:val="a1"/>
    <w:uiPriority w:val="59"/>
    <w:rsid w:val="005D3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D3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FFDFA-1F82-4C5D-B36F-B2A65E33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4</Characters>
  <Application>Microsoft Office Word</Application>
  <DocSecurity>0</DocSecurity>
  <Lines>2</Lines>
  <Paragraphs>1</Paragraphs>
  <ScaleCrop>false</ScaleCrop>
  <Company>中国微软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7</cp:revision>
  <dcterms:created xsi:type="dcterms:W3CDTF">2017-11-28T01:50:00Z</dcterms:created>
  <dcterms:modified xsi:type="dcterms:W3CDTF">2018-01-02T02:55:00Z</dcterms:modified>
</cp:coreProperties>
</file>